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459" w:type="pct"/>
        <w:jc w:val="center"/>
        <w:tblLayout w:type="autofit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5"/>
        <w:gridCol w:w="708"/>
        <w:gridCol w:w="841"/>
        <w:gridCol w:w="710"/>
        <w:gridCol w:w="1176"/>
        <w:gridCol w:w="710"/>
        <w:gridCol w:w="1176"/>
        <w:gridCol w:w="710"/>
        <w:gridCol w:w="931"/>
        <w:gridCol w:w="710"/>
        <w:gridCol w:w="955"/>
      </w:tblGrid>
      <w:tr w14:paraId="22D1AB9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57" w:hRule="atLeast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264E6CC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sz w:val="18"/>
                <w:szCs w:val="18"/>
              </w:rPr>
              <w:t>Appendix A</w:t>
            </w:r>
            <w:r>
              <w:rPr>
                <w:rFonts w:ascii="Times New Roman" w:hAnsi="Times New Roman" w:eastAsia="Times New Roman"/>
                <w:sz w:val="18"/>
                <w:szCs w:val="18"/>
              </w:rPr>
              <w:t>. Search equations</w:t>
            </w:r>
          </w:p>
        </w:tc>
      </w:tr>
      <w:tr w14:paraId="626A281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5" w:hRule="atLeast"/>
          <w:jc w:val="center"/>
        </w:trPr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2CAE2CB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bdominal core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88DFE2F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4985C40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exercise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7BDC1DA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OR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775E58F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Bicycling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1660591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E9FFD92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thletic Performance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522169B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673D784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Muscle Strength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340CB45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OR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E9CFF66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Lower Extremity</w:t>
            </w:r>
          </w:p>
        </w:tc>
      </w:tr>
      <w:tr w14:paraId="3B0C1B4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5" w:hRule="atLeast"/>
          <w:jc w:val="center"/>
        </w:trPr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EA0F529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bdominal Core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1FACEEE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D31914D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exercise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2FE3D3B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F66D5E6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thletic Performance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B1086F9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639488E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Bicycling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7EA0E9B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15353FE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Muscle Strength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267320A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C35F444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Lower Extremity</w:t>
            </w:r>
          </w:p>
        </w:tc>
      </w:tr>
      <w:tr w14:paraId="5F486196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5" w:hRule="atLeast"/>
          <w:jc w:val="center"/>
        </w:trPr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3267AAF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thletic Performance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6212F37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F3BFDF8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Muscle Strength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A86CF7A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8C96DAC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Lower Extremity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90E3720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22E8A28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Core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C5F7B82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D785263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75BCCBC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08EBDBC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</w:p>
        </w:tc>
      </w:tr>
      <w:tr w14:paraId="449BD29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5" w:hRule="atLeast"/>
          <w:jc w:val="center"/>
        </w:trPr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13CF760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core strength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59D910D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DBA4E18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exercise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441E216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3C80C84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thletic Performance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6ACB0C8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169417F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Muscle Strength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D4D058E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OR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B24BED6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Bicycling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DAF1D30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29E66BD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Lower Extremity</w:t>
            </w:r>
          </w:p>
        </w:tc>
      </w:tr>
      <w:tr w14:paraId="7C5BD04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5" w:hRule="atLeast"/>
          <w:jc w:val="center"/>
        </w:trPr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4A061EE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bdominal Core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993E45B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B08A2ED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exercise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0B5EAA3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07AA003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thletic Performance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6B64EFA">
            <w:pPr>
              <w:spacing w:line="240" w:lineRule="auto"/>
              <w:jc w:val="center"/>
              <w:rPr>
                <w:rFonts w:hint="default" w:ascii="Times New Roman" w:hAnsi="Times New Roman" w:eastAsia="Times New Roman"/>
                <w:sz w:val="18"/>
                <w:szCs w:val="18"/>
                <w:lang w:val="es-CO"/>
              </w:rPr>
            </w:pPr>
            <w:r>
              <w:rPr>
                <w:rFonts w:hint="default" w:ascii="Times New Roman" w:hAnsi="Times New Roman" w:eastAsia="Times New Roman"/>
                <w:sz w:val="18"/>
                <w:szCs w:val="18"/>
                <w:lang w:val="es-CO"/>
              </w:rPr>
              <w:t>OR</w:t>
            </w:r>
            <w:bookmarkStart w:id="0" w:name="_GoBack"/>
            <w:bookmarkEnd w:id="0"/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C2E37B5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Bicycling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2DC895A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E9BB84A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Muscle Strength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88BAC1E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AND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FD8CBF8">
            <w:pPr>
              <w:spacing w:line="240" w:lineRule="auto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sz w:val="18"/>
                <w:szCs w:val="18"/>
              </w:rPr>
              <w:t>Lower Extremity</w:t>
            </w:r>
          </w:p>
        </w:tc>
      </w:tr>
    </w:tbl>
    <w:p w14:paraId="72270B8D"/>
    <w:sectPr>
      <w:pgSz w:w="12240" w:h="15840"/>
      <w:pgMar w:top="1417" w:right="1701" w:bottom="1417" w:left="1701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83E"/>
    <w:rsid w:val="0031783E"/>
    <w:rsid w:val="4D10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</w:latentStyles>
  <w:style w:type="paragraph" w:default="1" w:styleId="1">
    <w:name w:val="Normal"/>
    <w:qFormat/>
    <w:uiPriority w:val="0"/>
    <w:pPr>
      <w:spacing w:after="0" w:line="280" w:lineRule="atLeast"/>
      <w:jc w:val="both"/>
    </w:pPr>
    <w:rPr>
      <w:rFonts w:ascii="Palatino Linotype" w:hAnsi="Palatino Linotype" w:eastAsia="SimSun" w:cs="Times New Roman"/>
      <w:color w:val="000000"/>
      <w:sz w:val="20"/>
      <w:szCs w:val="20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452</Characters>
  <Lines>3</Lines>
  <Paragraphs>1</Paragraphs>
  <TotalTime>0</TotalTime>
  <ScaleCrop>false</ScaleCrop>
  <LinksUpToDate>false</LinksUpToDate>
  <CharactersWithSpaces>533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3:37:00Z</dcterms:created>
  <dc:creator>Juan Sebastian Bustos Carvajal</dc:creator>
  <cp:lastModifiedBy>ASUS</cp:lastModifiedBy>
  <dcterms:modified xsi:type="dcterms:W3CDTF">2025-05-18T03:4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8-12.2.0.21179</vt:lpwstr>
  </property>
  <property fmtid="{D5CDD505-2E9C-101B-9397-08002B2CF9AE}" pid="3" name="ICV">
    <vt:lpwstr>6A6A8D3159894B14BB379EEB9D73A4CF_12</vt:lpwstr>
  </property>
</Properties>
</file>